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8D1B2" w14:textId="10531F8F" w:rsidR="009859E5" w:rsidRPr="004A6664" w:rsidRDefault="001351F2" w:rsidP="004A6664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A6664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  <w:r w:rsidR="004A6664" w:rsidRPr="004A666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2B4E7619" w14:textId="77777777" w:rsidR="001351F2" w:rsidRPr="001351F2" w:rsidRDefault="001351F2" w:rsidP="001351F2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23C4E214" w14:textId="77777777" w:rsidR="001351F2" w:rsidRPr="001351F2" w:rsidRDefault="001351F2" w:rsidP="001351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1F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15418D" wp14:editId="7BA0D153">
            <wp:extent cx="5273675" cy="1789518"/>
            <wp:effectExtent l="0" t="0" r="3175" b="1270"/>
            <wp:docPr id="991507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507097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8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1D32F" w14:textId="1EF48BB9" w:rsidR="001351F2" w:rsidRPr="001351F2" w:rsidRDefault="001351F2" w:rsidP="001351F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1F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1351F2">
        <w:rPr>
          <w:rFonts w:ascii="Times New Roman" w:hAnsi="Times New Roman" w:cs="Times New Roman"/>
          <w:sz w:val="24"/>
          <w:szCs w:val="24"/>
        </w:rPr>
        <w:t xml:space="preserve">: Grand-averaged event-related potentials for the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P200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 component (120–160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>), highlighted with gray squares, in the pre and posttest conditions for both the training and control groups.</w:t>
      </w:r>
    </w:p>
    <w:p w14:paraId="53AF9B93" w14:textId="77777777" w:rsidR="001351F2" w:rsidRPr="001351F2" w:rsidRDefault="001351F2" w:rsidP="001351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F026A7" w14:textId="77777777" w:rsidR="001351F2" w:rsidRPr="001351F2" w:rsidRDefault="001351F2" w:rsidP="001351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1F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28F415" wp14:editId="19BCD0BE">
            <wp:extent cx="5269228" cy="1516332"/>
            <wp:effectExtent l="0" t="0" r="0" b="8255"/>
            <wp:docPr id="9309109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910961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28" cy="1516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79CC0" w14:textId="26A0EB03" w:rsidR="001351F2" w:rsidRPr="001351F2" w:rsidRDefault="001351F2" w:rsidP="001351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1F2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1351F2">
        <w:rPr>
          <w:rFonts w:ascii="Times New Roman" w:hAnsi="Times New Roman" w:cs="Times New Roman"/>
          <w:sz w:val="24"/>
          <w:szCs w:val="24"/>
        </w:rPr>
        <w:t xml:space="preserve">: Grand-averaged event-related potentials (ERPs) for the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P300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 component (370–430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), highlighted with gray squares, in the pre and posttest conditions for both the training and control groups. The grand-averaged ERPs for the left anterior region represent the mean amplitudes of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C5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3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C1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; the right anterior region includes the mean amplitudes of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C6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4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FC2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; the central region comprises the mean amplitudes of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3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4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; the left posterior region corresponds to the mean amplitudes of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P5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P3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P1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; and the right posterior region represents the mean amplitudes of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P6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351F2">
        <w:rPr>
          <w:rFonts w:ascii="Times New Roman" w:hAnsi="Times New Roman" w:cs="Times New Roman"/>
          <w:sz w:val="24"/>
          <w:szCs w:val="24"/>
        </w:rPr>
        <w:t>CP2</w:t>
      </w:r>
      <w:proofErr w:type="spellEnd"/>
      <w:r w:rsidRPr="001351F2">
        <w:rPr>
          <w:rFonts w:ascii="Times New Roman" w:hAnsi="Times New Roman" w:cs="Times New Roman"/>
          <w:sz w:val="24"/>
          <w:szCs w:val="24"/>
        </w:rPr>
        <w:t>.</w:t>
      </w:r>
    </w:p>
    <w:p w14:paraId="332064BF" w14:textId="77777777" w:rsidR="001351F2" w:rsidRPr="001351F2" w:rsidRDefault="001351F2" w:rsidP="001351F2">
      <w:pPr>
        <w:rPr>
          <w:rFonts w:ascii="Times New Roman" w:hAnsi="Times New Roman" w:cs="Times New Roman"/>
          <w:sz w:val="24"/>
          <w:szCs w:val="28"/>
        </w:rPr>
      </w:pPr>
    </w:p>
    <w:sectPr w:rsidR="001351F2" w:rsidRPr="00135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6B9F9" w14:textId="77777777" w:rsidR="00AA4B42" w:rsidRDefault="00AA4B42" w:rsidP="001351F2">
      <w:pPr>
        <w:rPr>
          <w:rFonts w:hint="eastAsia"/>
        </w:rPr>
      </w:pPr>
      <w:r>
        <w:separator/>
      </w:r>
    </w:p>
  </w:endnote>
  <w:endnote w:type="continuationSeparator" w:id="0">
    <w:p w14:paraId="05B09C4B" w14:textId="77777777" w:rsidR="00AA4B42" w:rsidRDefault="00AA4B42" w:rsidP="001351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98CEF" w14:textId="77777777" w:rsidR="00AA4B42" w:rsidRDefault="00AA4B42" w:rsidP="001351F2">
      <w:pPr>
        <w:rPr>
          <w:rFonts w:hint="eastAsia"/>
        </w:rPr>
      </w:pPr>
      <w:r>
        <w:separator/>
      </w:r>
    </w:p>
  </w:footnote>
  <w:footnote w:type="continuationSeparator" w:id="0">
    <w:p w14:paraId="7682F126" w14:textId="77777777" w:rsidR="00AA4B42" w:rsidRDefault="00AA4B42" w:rsidP="001351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43A"/>
    <w:rsid w:val="001351F2"/>
    <w:rsid w:val="001A28C1"/>
    <w:rsid w:val="003E3AEE"/>
    <w:rsid w:val="004654B0"/>
    <w:rsid w:val="004A6664"/>
    <w:rsid w:val="0071243A"/>
    <w:rsid w:val="007B5C71"/>
    <w:rsid w:val="0080426F"/>
    <w:rsid w:val="009859E5"/>
    <w:rsid w:val="00A10FAC"/>
    <w:rsid w:val="00AA4B42"/>
    <w:rsid w:val="00C34337"/>
    <w:rsid w:val="00D718C9"/>
    <w:rsid w:val="00D93064"/>
    <w:rsid w:val="00EB166F"/>
    <w:rsid w:val="00F238DC"/>
    <w:rsid w:val="00FE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A38A"/>
  <w15:chartTrackingRefBased/>
  <w15:docId w15:val="{0CA0DBD3-C5AC-4E74-A228-C6D7DD576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24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4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4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4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4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4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4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4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4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4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4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4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4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4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4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4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4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4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4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4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4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4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4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4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4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4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24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51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51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5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5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a Ren</dc:creator>
  <cp:keywords/>
  <dc:description/>
  <cp:lastModifiedBy>Yanna Ren</cp:lastModifiedBy>
  <cp:revision>5</cp:revision>
  <dcterms:created xsi:type="dcterms:W3CDTF">2025-01-19T09:20:00Z</dcterms:created>
  <dcterms:modified xsi:type="dcterms:W3CDTF">2025-06-21T09:55:00Z</dcterms:modified>
</cp:coreProperties>
</file>